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355" w:rsidRPr="002760FE" w:rsidRDefault="00CE7079" w:rsidP="007C235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60FE">
        <w:rPr>
          <w:rFonts w:ascii="Times New Roman" w:hAnsi="Times New Roman"/>
          <w:b/>
          <w:color w:val="000000" w:themeColor="text1"/>
          <w:sz w:val="24"/>
          <w:szCs w:val="24"/>
        </w:rPr>
        <w:t>Additional file 3: Table S3</w:t>
      </w:r>
      <w:r w:rsidR="007C2355" w:rsidRPr="00276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rustes ANOVAs of shape. % total – percentage of the total shape variation. Age categories:</w:t>
      </w:r>
      <w:r w:rsidR="007C2355" w:rsidRPr="00276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C2355" w:rsidRPr="002760FE">
        <w:rPr>
          <w:rFonts w:ascii="Times New Roman" w:hAnsi="Times New Roman" w:cs="Times New Roman"/>
          <w:color w:val="000000" w:themeColor="text1"/>
          <w:sz w:val="24"/>
          <w:szCs w:val="24"/>
        </w:rPr>
        <w:t>A1 – first age category, A2 – second age category, A3 – third age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52"/>
        <w:gridCol w:w="1530"/>
        <w:gridCol w:w="772"/>
        <w:gridCol w:w="996"/>
        <w:gridCol w:w="1080"/>
        <w:gridCol w:w="1080"/>
      </w:tblGrid>
      <w:tr w:rsidR="007C2355" w:rsidRPr="002760FE" w:rsidTr="0022652D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total</w:t>
            </w:r>
          </w:p>
        </w:tc>
      </w:tr>
      <w:tr w:rsidR="007C2355" w:rsidRPr="002760FE" w:rsidTr="0022652D">
        <w:tc>
          <w:tcPr>
            <w:tcW w:w="1136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394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08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080" w:type="dxa"/>
          </w:tcPr>
          <w:p w:rsidR="007C2355" w:rsidRPr="002760FE" w:rsidRDefault="00AB5E5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654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08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2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666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6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AB5E5D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1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715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9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13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1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7C2355" w:rsidRPr="002760FE" w:rsidRDefault="00A7710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44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96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950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08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0</w:t>
            </w:r>
          </w:p>
        </w:tc>
        <w:tc>
          <w:tcPr>
            <w:tcW w:w="1080" w:type="dxa"/>
          </w:tcPr>
          <w:p w:rsidR="007C2355" w:rsidRPr="002760FE" w:rsidRDefault="0059175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276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8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2</w:t>
            </w:r>
          </w:p>
        </w:tc>
        <w:tc>
          <w:tcPr>
            <w:tcW w:w="1080" w:type="dxa"/>
          </w:tcPr>
          <w:p w:rsidR="007C2355" w:rsidRPr="002760FE" w:rsidRDefault="0059175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819</w:t>
            </w:r>
          </w:p>
        </w:tc>
        <w:tc>
          <w:tcPr>
            <w:tcW w:w="772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8</w:t>
            </w:r>
          </w:p>
        </w:tc>
        <w:tc>
          <w:tcPr>
            <w:tcW w:w="996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59175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0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334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3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5917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91759"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43</w:t>
            </w:r>
          </w:p>
        </w:tc>
        <w:tc>
          <w:tcPr>
            <w:tcW w:w="772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6</w:t>
            </w:r>
          </w:p>
        </w:tc>
        <w:tc>
          <w:tcPr>
            <w:tcW w:w="996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6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59175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6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43</w:t>
            </w:r>
          </w:p>
        </w:tc>
        <w:tc>
          <w:tcPr>
            <w:tcW w:w="772" w:type="dxa"/>
          </w:tcPr>
          <w:p w:rsidR="007C2355" w:rsidRPr="002760FE" w:rsidRDefault="0063557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0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59175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481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08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080" w:type="dxa"/>
          </w:tcPr>
          <w:p w:rsidR="007C2355" w:rsidRPr="002760FE" w:rsidRDefault="00E67AC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493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08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30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929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0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E67AC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7128BA" w:rsidP="007128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920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8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E67AC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25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8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7C2355" w:rsidRPr="002760FE" w:rsidRDefault="007128B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8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nium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82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08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9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58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080" w:type="dxa"/>
          </w:tcPr>
          <w:p w:rsidR="007C2355" w:rsidRPr="002760FE" w:rsidRDefault="007C2355" w:rsidP="00254E7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254E76"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36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581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9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5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6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7C2355" w:rsidRPr="002760FE" w:rsidRDefault="00254E7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4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7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182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08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8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98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08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2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45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6</w:t>
            </w:r>
          </w:p>
        </w:tc>
        <w:tc>
          <w:tcPr>
            <w:tcW w:w="996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2B650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3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558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8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2B650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2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8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4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7C2355" w:rsidRPr="002760FE" w:rsidRDefault="0060265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8</w:t>
            </w: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7C2355" w:rsidRPr="002760FE" w:rsidRDefault="00060F21" w:rsidP="0022652D">
            <w:pPr>
              <w:tabs>
                <w:tab w:val="left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0430 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080" w:type="dxa"/>
          </w:tcPr>
          <w:p w:rsidR="007C2355" w:rsidRPr="002760FE" w:rsidRDefault="007C2355" w:rsidP="00060F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60F21"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080" w:type="dxa"/>
          </w:tcPr>
          <w:p w:rsidR="007C2355" w:rsidRPr="002760FE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64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080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1</w:t>
            </w:r>
          </w:p>
        </w:tc>
        <w:tc>
          <w:tcPr>
            <w:tcW w:w="1080" w:type="dxa"/>
          </w:tcPr>
          <w:p w:rsidR="007C2355" w:rsidRPr="002760FE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275</w:t>
            </w:r>
          </w:p>
        </w:tc>
        <w:tc>
          <w:tcPr>
            <w:tcW w:w="772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1</w:t>
            </w:r>
          </w:p>
        </w:tc>
        <w:tc>
          <w:tcPr>
            <w:tcW w:w="996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1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0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567</w:t>
            </w:r>
          </w:p>
        </w:tc>
        <w:tc>
          <w:tcPr>
            <w:tcW w:w="77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6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9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</w:tr>
      <w:tr w:rsidR="007C2355" w:rsidRPr="002760FE" w:rsidTr="0022652D">
        <w:tc>
          <w:tcPr>
            <w:tcW w:w="1136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37</w:t>
            </w:r>
          </w:p>
        </w:tc>
        <w:tc>
          <w:tcPr>
            <w:tcW w:w="772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3</w:t>
            </w:r>
          </w:p>
        </w:tc>
        <w:tc>
          <w:tcPr>
            <w:tcW w:w="996" w:type="dxa"/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8</w:t>
            </w:r>
          </w:p>
        </w:tc>
        <w:tc>
          <w:tcPr>
            <w:tcW w:w="1080" w:type="dxa"/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7C2355" w:rsidRPr="002760FE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4</w:t>
            </w:r>
          </w:p>
        </w:tc>
      </w:tr>
      <w:tr w:rsidR="007C2355" w:rsidRPr="007C2355" w:rsidTr="0022652D">
        <w:tc>
          <w:tcPr>
            <w:tcW w:w="1136" w:type="dxa"/>
            <w:tcBorders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00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7C2355" w:rsidRPr="002760FE" w:rsidRDefault="00060F2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2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C2355" w:rsidRPr="002760FE" w:rsidRDefault="007C235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C2355" w:rsidRPr="004E78F0" w:rsidRDefault="00130AA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6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7</w:t>
            </w:r>
            <w:bookmarkStart w:id="0" w:name="_GoBack"/>
            <w:bookmarkEnd w:id="0"/>
          </w:p>
        </w:tc>
      </w:tr>
    </w:tbl>
    <w:p w:rsidR="00FE7F99" w:rsidRDefault="00FE7F99" w:rsidP="000F2C20"/>
    <w:sectPr w:rsidR="00FE7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355"/>
    <w:rsid w:val="00060F21"/>
    <w:rsid w:val="000852BE"/>
    <w:rsid w:val="000F2C20"/>
    <w:rsid w:val="001309B7"/>
    <w:rsid w:val="00130AAF"/>
    <w:rsid w:val="00254E76"/>
    <w:rsid w:val="002760FE"/>
    <w:rsid w:val="002B650A"/>
    <w:rsid w:val="004E78F0"/>
    <w:rsid w:val="00591759"/>
    <w:rsid w:val="00602651"/>
    <w:rsid w:val="00635578"/>
    <w:rsid w:val="007128BA"/>
    <w:rsid w:val="007C2355"/>
    <w:rsid w:val="00A77109"/>
    <w:rsid w:val="00AB5E5D"/>
    <w:rsid w:val="00B11084"/>
    <w:rsid w:val="00CE7079"/>
    <w:rsid w:val="00E67AC6"/>
    <w:rsid w:val="00FE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F4C9F0-BE9E-4670-B3AF-0125A44F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</dc:creator>
  <cp:lastModifiedBy>Nagarajan A G.</cp:lastModifiedBy>
  <cp:revision>22</cp:revision>
  <dcterms:created xsi:type="dcterms:W3CDTF">2021-06-15T14:12:00Z</dcterms:created>
  <dcterms:modified xsi:type="dcterms:W3CDTF">2021-10-21T05:51:00Z</dcterms:modified>
</cp:coreProperties>
</file>